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DB97C" w14:textId="273F06C5" w:rsidR="00007F54" w:rsidRPr="00B27CD4" w:rsidRDefault="00C126F9" w:rsidP="00200BC7">
      <w:pPr>
        <w:spacing w:after="0" w:line="240" w:lineRule="auto"/>
        <w:rPr>
          <w:rFonts w:ascii="Times New Roman" w:eastAsia="Times New Roman" w:hAnsi="Times New Roman" w:cs="Times New Roman"/>
          <w:lang w:eastAsia="nl-NL"/>
        </w:rPr>
      </w:pPr>
      <w:r w:rsidRPr="00B27CD4">
        <w:rPr>
          <w:rFonts w:ascii="Times New Roman" w:eastAsia="Times New Roman" w:hAnsi="Times New Roman" w:cs="Times New Roman"/>
          <w:lang w:eastAsia="nl-NL"/>
        </w:rPr>
        <w:t>Appendix 2</w:t>
      </w:r>
    </w:p>
    <w:p w14:paraId="63B18E74" w14:textId="77777777" w:rsidR="00007F54" w:rsidRPr="00B27CD4" w:rsidRDefault="00007F54" w:rsidP="00200BC7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nl-NL"/>
        </w:rPr>
      </w:pPr>
    </w:p>
    <w:p w14:paraId="06E668BA" w14:textId="1DA2E5B9" w:rsidR="00200BC7" w:rsidRPr="006D4587" w:rsidRDefault="00200BC7" w:rsidP="006D458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>Table 1</w:t>
      </w:r>
      <w:r w:rsidR="00882003"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>a</w:t>
      </w:r>
      <w:r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ab/>
      </w:r>
      <w:bookmarkStart w:id="0" w:name="_Hlk482980355"/>
      <w:r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Baseline demographic and clinical characteristics of patients </w:t>
      </w:r>
      <w:r w:rsidR="00253F2E" w:rsidRPr="006D4587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t>i</w:t>
      </w:r>
      <w:r w:rsidRPr="006D4587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t>n imputed</w:t>
      </w:r>
      <w:r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dataset. Continuous variable values are </w:t>
      </w:r>
      <w:r w:rsidR="009B30C1"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represented as </w:t>
      </w:r>
      <w:r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means (standard deviation). Dichotomous variable values are </w:t>
      </w:r>
      <w:r w:rsidR="009B30C1"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represented as </w:t>
      </w:r>
      <w:r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>numbers (percentages).</w:t>
      </w:r>
      <w:bookmarkEnd w:id="0"/>
      <w:r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</w:p>
    <w:tbl>
      <w:tblPr>
        <w:tblW w:w="4713" w:type="pct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699"/>
        <w:gridCol w:w="3014"/>
        <w:gridCol w:w="2153"/>
      </w:tblGrid>
      <w:tr w:rsidR="00200BC7" w:rsidRPr="00B27CD4" w14:paraId="23E33301" w14:textId="77777777" w:rsidTr="00384DCB">
        <w:trPr>
          <w:trHeight w:val="319"/>
        </w:trPr>
        <w:tc>
          <w:tcPr>
            <w:tcW w:w="2086" w:type="pct"/>
            <w:tcBorders>
              <w:top w:val="double" w:sz="4" w:space="0" w:color="auto"/>
            </w:tcBorders>
          </w:tcPr>
          <w:p w14:paraId="504C4F48" w14:textId="77777777" w:rsidR="00200BC7" w:rsidRPr="00B27CD4" w:rsidRDefault="00200BC7" w:rsidP="00200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</w:p>
        </w:tc>
        <w:tc>
          <w:tcPr>
            <w:tcW w:w="1700" w:type="pct"/>
            <w:tcBorders>
              <w:top w:val="double" w:sz="4" w:space="0" w:color="auto"/>
            </w:tcBorders>
          </w:tcPr>
          <w:p w14:paraId="1A8A6157" w14:textId="77777777" w:rsidR="00200BC7" w:rsidRPr="00B27CD4" w:rsidRDefault="00200BC7" w:rsidP="00200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intervention group</w:t>
            </w:r>
          </w:p>
        </w:tc>
        <w:tc>
          <w:tcPr>
            <w:tcW w:w="1214" w:type="pct"/>
            <w:tcBorders>
              <w:top w:val="double" w:sz="4" w:space="0" w:color="auto"/>
            </w:tcBorders>
          </w:tcPr>
          <w:p w14:paraId="49C4F476" w14:textId="77777777" w:rsidR="00200BC7" w:rsidRPr="00B27CD4" w:rsidRDefault="00200BC7" w:rsidP="00200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ntrol group</w:t>
            </w:r>
          </w:p>
        </w:tc>
      </w:tr>
      <w:tr w:rsidR="00200BC7" w:rsidRPr="00B27CD4" w14:paraId="69AF4C76" w14:textId="77777777" w:rsidTr="00384DCB">
        <w:trPr>
          <w:trHeight w:val="319"/>
        </w:trPr>
        <w:tc>
          <w:tcPr>
            <w:tcW w:w="2086" w:type="pct"/>
            <w:tcBorders>
              <w:bottom w:val="single" w:sz="4" w:space="0" w:color="auto"/>
            </w:tcBorders>
          </w:tcPr>
          <w:p w14:paraId="5E286290" w14:textId="435274CD" w:rsidR="00200BC7" w:rsidRPr="00B27CD4" w:rsidRDefault="00200BC7" w:rsidP="00200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nl-NL"/>
              </w:rPr>
              <w:t>Patient characteristics</w:t>
            </w:r>
          </w:p>
        </w:tc>
        <w:tc>
          <w:tcPr>
            <w:tcW w:w="1700" w:type="pct"/>
            <w:tcBorders>
              <w:bottom w:val="single" w:sz="4" w:space="0" w:color="auto"/>
            </w:tcBorders>
          </w:tcPr>
          <w:p w14:paraId="4E5A06CD" w14:textId="77777777" w:rsidR="00200BC7" w:rsidRPr="00B27CD4" w:rsidRDefault="00200BC7" w:rsidP="00200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(n=112)</w:t>
            </w:r>
          </w:p>
        </w:tc>
        <w:tc>
          <w:tcPr>
            <w:tcW w:w="1214" w:type="pct"/>
            <w:tcBorders>
              <w:bottom w:val="single" w:sz="4" w:space="0" w:color="auto"/>
            </w:tcBorders>
          </w:tcPr>
          <w:p w14:paraId="6EC3D42A" w14:textId="77777777" w:rsidR="00200BC7" w:rsidRPr="00B27CD4" w:rsidRDefault="00200BC7" w:rsidP="00200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(n=114)</w:t>
            </w:r>
          </w:p>
        </w:tc>
      </w:tr>
      <w:tr w:rsidR="00200BC7" w:rsidRPr="00B27CD4" w14:paraId="2557517B" w14:textId="77777777" w:rsidTr="00384DCB">
        <w:trPr>
          <w:trHeight w:val="319"/>
        </w:trPr>
        <w:tc>
          <w:tcPr>
            <w:tcW w:w="2086" w:type="pct"/>
            <w:tcBorders>
              <w:top w:val="single" w:sz="4" w:space="0" w:color="auto"/>
            </w:tcBorders>
          </w:tcPr>
          <w:p w14:paraId="051538CA" w14:textId="5DCAF530" w:rsidR="00200BC7" w:rsidRPr="00B27CD4" w:rsidRDefault="00200BC7" w:rsidP="006B0E4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ean age (years)</w:t>
            </w:r>
          </w:p>
        </w:tc>
        <w:tc>
          <w:tcPr>
            <w:tcW w:w="1700" w:type="pct"/>
            <w:tcBorders>
              <w:top w:val="single" w:sz="4" w:space="0" w:color="auto"/>
            </w:tcBorders>
          </w:tcPr>
          <w:p w14:paraId="1A3062C5" w14:textId="3A7DBC76" w:rsidR="00200BC7" w:rsidRPr="00B27CD4" w:rsidRDefault="00C61F47" w:rsidP="005C0D56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5</w:t>
            </w:r>
            <w:r w:rsidR="001B48E1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 (13</w:t>
            </w:r>
            <w:r w:rsidR="001B48E1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)</w:t>
            </w:r>
          </w:p>
        </w:tc>
        <w:tc>
          <w:tcPr>
            <w:tcW w:w="1214" w:type="pct"/>
            <w:tcBorders>
              <w:top w:val="single" w:sz="4" w:space="0" w:color="auto"/>
            </w:tcBorders>
          </w:tcPr>
          <w:p w14:paraId="4D49DAAF" w14:textId="3D248BE9" w:rsidR="00200BC7" w:rsidRPr="00B27CD4" w:rsidRDefault="00C61F47" w:rsidP="005C0D56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4</w:t>
            </w:r>
            <w:r w:rsidR="001B48E1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 (14</w:t>
            </w:r>
            <w:r w:rsidR="001B48E1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)</w:t>
            </w:r>
          </w:p>
        </w:tc>
      </w:tr>
      <w:tr w:rsidR="00200BC7" w:rsidRPr="00B27CD4" w14:paraId="36E912A5" w14:textId="77777777" w:rsidTr="00384DCB">
        <w:trPr>
          <w:trHeight w:val="319"/>
        </w:trPr>
        <w:tc>
          <w:tcPr>
            <w:tcW w:w="2086" w:type="pct"/>
          </w:tcPr>
          <w:p w14:paraId="21DD905C" w14:textId="3122F2A1" w:rsidR="00200BC7" w:rsidRPr="00B27CD4" w:rsidRDefault="00997DF3" w:rsidP="006B0E4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le</w:t>
            </w:r>
            <w:r w:rsidR="005816ED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700" w:type="pct"/>
          </w:tcPr>
          <w:p w14:paraId="4BF7E77F" w14:textId="135EC159" w:rsidR="00200BC7" w:rsidRPr="00B27CD4" w:rsidRDefault="0000172F" w:rsidP="00842DF0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  <w:r w:rsidR="00842DF0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47%)</w:t>
            </w:r>
          </w:p>
        </w:tc>
        <w:tc>
          <w:tcPr>
            <w:tcW w:w="1214" w:type="pct"/>
          </w:tcPr>
          <w:p w14:paraId="0078D752" w14:textId="09B656D8" w:rsidR="00200BC7" w:rsidRPr="00B27CD4" w:rsidRDefault="00842DF0" w:rsidP="005C0D56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</w:t>
            </w:r>
            <w:r w:rsidR="0000172F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49%)</w:t>
            </w:r>
          </w:p>
        </w:tc>
      </w:tr>
      <w:tr w:rsidR="00200BC7" w:rsidRPr="00B27CD4" w14:paraId="3EDAAAD0" w14:textId="77777777" w:rsidTr="00384DCB">
        <w:trPr>
          <w:trHeight w:val="319"/>
        </w:trPr>
        <w:tc>
          <w:tcPr>
            <w:tcW w:w="2086" w:type="pct"/>
          </w:tcPr>
          <w:p w14:paraId="267D2414" w14:textId="4D57C78B" w:rsidR="00200BC7" w:rsidRPr="00B27CD4" w:rsidRDefault="00997DF3" w:rsidP="006B0E4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utch origin</w:t>
            </w:r>
          </w:p>
        </w:tc>
        <w:tc>
          <w:tcPr>
            <w:tcW w:w="1700" w:type="pct"/>
          </w:tcPr>
          <w:p w14:paraId="29DDD3EE" w14:textId="2FF50C04" w:rsidR="00200BC7" w:rsidRPr="00B27CD4" w:rsidRDefault="00C61F47" w:rsidP="00C61F47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</w:t>
            </w:r>
            <w:r w:rsidR="00842DF0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91%)</w:t>
            </w:r>
          </w:p>
        </w:tc>
        <w:tc>
          <w:tcPr>
            <w:tcW w:w="1214" w:type="pct"/>
          </w:tcPr>
          <w:p w14:paraId="3E1821EF" w14:textId="1EF91612" w:rsidR="00200BC7" w:rsidRPr="00B27CD4" w:rsidRDefault="00C61F47" w:rsidP="00C61F47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6 (93%)</w:t>
            </w:r>
          </w:p>
        </w:tc>
      </w:tr>
      <w:tr w:rsidR="00200BC7" w:rsidRPr="00B27CD4" w14:paraId="3AEFEBFC" w14:textId="77777777" w:rsidTr="00384DCB">
        <w:trPr>
          <w:trHeight w:val="319"/>
        </w:trPr>
        <w:tc>
          <w:tcPr>
            <w:tcW w:w="2086" w:type="pct"/>
          </w:tcPr>
          <w:p w14:paraId="65D7B0FF" w14:textId="095F03ED" w:rsidR="00200BC7" w:rsidRPr="00B27CD4" w:rsidRDefault="00997DF3" w:rsidP="006B0E4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ducational level</w:t>
            </w:r>
          </w:p>
        </w:tc>
        <w:tc>
          <w:tcPr>
            <w:tcW w:w="1700" w:type="pct"/>
          </w:tcPr>
          <w:p w14:paraId="1EAE12C3" w14:textId="77777777" w:rsidR="00200BC7" w:rsidRPr="00B27CD4" w:rsidRDefault="00200BC7" w:rsidP="00200BC7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14" w:type="pct"/>
          </w:tcPr>
          <w:p w14:paraId="17127A71" w14:textId="77777777" w:rsidR="00200BC7" w:rsidRPr="00B27CD4" w:rsidRDefault="00200BC7" w:rsidP="00200BC7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00BC7" w:rsidRPr="00B27CD4" w14:paraId="525D59D9" w14:textId="77777777" w:rsidTr="00384DCB">
        <w:trPr>
          <w:trHeight w:val="319"/>
        </w:trPr>
        <w:tc>
          <w:tcPr>
            <w:tcW w:w="2086" w:type="pct"/>
          </w:tcPr>
          <w:p w14:paraId="213CFF76" w14:textId="77777777" w:rsidR="00200BC7" w:rsidRPr="00B27CD4" w:rsidRDefault="00200BC7" w:rsidP="006B0E42">
            <w:pPr>
              <w:spacing w:after="0" w:line="200" w:lineRule="atLeast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rimary only</w:t>
            </w:r>
          </w:p>
        </w:tc>
        <w:tc>
          <w:tcPr>
            <w:tcW w:w="1700" w:type="pct"/>
          </w:tcPr>
          <w:p w14:paraId="3C210E56" w14:textId="6E8A7F7E" w:rsidR="00200BC7" w:rsidRPr="00B27CD4" w:rsidRDefault="005816ED" w:rsidP="0000172F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00172F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5 (13%) </w:t>
            </w:r>
          </w:p>
        </w:tc>
        <w:tc>
          <w:tcPr>
            <w:tcW w:w="1214" w:type="pct"/>
          </w:tcPr>
          <w:p w14:paraId="5B2FC31F" w14:textId="11ABAC85" w:rsidR="00200BC7" w:rsidRPr="00B27CD4" w:rsidRDefault="00842DF0" w:rsidP="00842DF0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  <w:r w:rsidR="00997DF3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1</w:t>
            </w:r>
            <w:r w:rsidR="0000172F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 w:rsidR="00997DF3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%) </w:t>
            </w:r>
          </w:p>
        </w:tc>
      </w:tr>
      <w:tr w:rsidR="00200BC7" w:rsidRPr="00B27CD4" w14:paraId="77D6205F" w14:textId="77777777" w:rsidTr="00384DCB">
        <w:trPr>
          <w:trHeight w:val="319"/>
        </w:trPr>
        <w:tc>
          <w:tcPr>
            <w:tcW w:w="2086" w:type="pct"/>
          </w:tcPr>
          <w:p w14:paraId="624CAEA6" w14:textId="3B8F0EFD" w:rsidR="00200BC7" w:rsidRPr="00B27CD4" w:rsidRDefault="00384DCB" w:rsidP="006B0E42">
            <w:pPr>
              <w:spacing w:after="0" w:line="200" w:lineRule="atLeast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</w:t>
            </w:r>
            <w:r w:rsidR="00200BC7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condary</w:t>
            </w:r>
          </w:p>
        </w:tc>
        <w:tc>
          <w:tcPr>
            <w:tcW w:w="1700" w:type="pct"/>
          </w:tcPr>
          <w:p w14:paraId="32D507D2" w14:textId="7DD417D7" w:rsidR="00200BC7" w:rsidRPr="00B27CD4" w:rsidRDefault="0000172F" w:rsidP="0000172F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0 (54%)</w:t>
            </w:r>
          </w:p>
        </w:tc>
        <w:tc>
          <w:tcPr>
            <w:tcW w:w="1214" w:type="pct"/>
          </w:tcPr>
          <w:p w14:paraId="3199E43F" w14:textId="5FF1BA03" w:rsidR="00200BC7" w:rsidRPr="00B27CD4" w:rsidRDefault="0000172F" w:rsidP="0000172F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3 (47%)</w:t>
            </w:r>
            <w:r w:rsidR="00997DF3" w:rsidRPr="00B27CD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nl-NL"/>
              </w:rPr>
              <w:t xml:space="preserve"> </w:t>
            </w:r>
          </w:p>
        </w:tc>
      </w:tr>
      <w:tr w:rsidR="00200BC7" w:rsidRPr="00B27CD4" w14:paraId="52959C8A" w14:textId="77777777" w:rsidTr="00384DCB">
        <w:trPr>
          <w:trHeight w:val="319"/>
        </w:trPr>
        <w:tc>
          <w:tcPr>
            <w:tcW w:w="2086" w:type="pct"/>
          </w:tcPr>
          <w:p w14:paraId="6CA4D465" w14:textId="3CECB65A" w:rsidR="00200BC7" w:rsidRPr="00B27CD4" w:rsidRDefault="00200BC7" w:rsidP="00200BC7">
            <w:pPr>
              <w:spacing w:after="0" w:line="200" w:lineRule="atLeast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llege</w:t>
            </w:r>
            <w:r w:rsidR="006D458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,</w:t>
            </w: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university</w:t>
            </w:r>
          </w:p>
        </w:tc>
        <w:tc>
          <w:tcPr>
            <w:tcW w:w="1700" w:type="pct"/>
          </w:tcPr>
          <w:p w14:paraId="0A751883" w14:textId="4FB81689" w:rsidR="00200BC7" w:rsidRPr="00B27CD4" w:rsidRDefault="00997DF3" w:rsidP="0000172F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  <w:r w:rsidR="0000172F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3</w:t>
            </w:r>
            <w:r w:rsidR="0000172F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  <w:tc>
          <w:tcPr>
            <w:tcW w:w="1214" w:type="pct"/>
          </w:tcPr>
          <w:p w14:paraId="493A09C5" w14:textId="4FB9412C" w:rsidR="00200BC7" w:rsidRPr="00B27CD4" w:rsidRDefault="0000172F" w:rsidP="00842DF0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="00842DF0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  <w:r w:rsidR="00200BC7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3</w:t>
            </w:r>
            <w:r w:rsidR="00842DF0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 w:rsidR="00200BC7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</w:tr>
      <w:tr w:rsidR="00200BC7" w:rsidRPr="00B27CD4" w14:paraId="0AAD09DD" w14:textId="77777777" w:rsidTr="00384DCB">
        <w:trPr>
          <w:trHeight w:val="319"/>
        </w:trPr>
        <w:tc>
          <w:tcPr>
            <w:tcW w:w="2086" w:type="pct"/>
            <w:tcBorders>
              <w:bottom w:val="single" w:sz="4" w:space="0" w:color="auto"/>
            </w:tcBorders>
          </w:tcPr>
          <w:p w14:paraId="50A32908" w14:textId="7A3EE489" w:rsidR="00200BC7" w:rsidRPr="00B27CD4" w:rsidRDefault="00384DCB" w:rsidP="00200BC7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</w:t>
            </w:r>
            <w:r w:rsidR="00997DF3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ployed</w:t>
            </w:r>
          </w:p>
        </w:tc>
        <w:tc>
          <w:tcPr>
            <w:tcW w:w="1700" w:type="pct"/>
            <w:tcBorders>
              <w:bottom w:val="single" w:sz="4" w:space="0" w:color="auto"/>
            </w:tcBorders>
          </w:tcPr>
          <w:p w14:paraId="1E69FC03" w14:textId="470BF04C" w:rsidR="00200BC7" w:rsidRPr="00B27CD4" w:rsidRDefault="00842DF0" w:rsidP="00842DF0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9</w:t>
            </w:r>
            <w:r w:rsidR="00997DF3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71%)</w:t>
            </w:r>
          </w:p>
        </w:tc>
        <w:tc>
          <w:tcPr>
            <w:tcW w:w="1214" w:type="pct"/>
            <w:tcBorders>
              <w:bottom w:val="single" w:sz="4" w:space="0" w:color="auto"/>
            </w:tcBorders>
          </w:tcPr>
          <w:p w14:paraId="62F5CC57" w14:textId="47B12289" w:rsidR="00200BC7" w:rsidRPr="00B27CD4" w:rsidRDefault="00997DF3" w:rsidP="00842DF0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="00842DF0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7</w:t>
            </w:r>
            <w:r w:rsidR="00842DF0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%)</w:t>
            </w:r>
          </w:p>
        </w:tc>
      </w:tr>
      <w:tr w:rsidR="00200BC7" w:rsidRPr="00B27CD4" w14:paraId="62ECA90F" w14:textId="77777777" w:rsidTr="00384DCB">
        <w:trPr>
          <w:trHeight w:val="319"/>
        </w:trPr>
        <w:tc>
          <w:tcPr>
            <w:tcW w:w="2086" w:type="pct"/>
            <w:tcBorders>
              <w:top w:val="single" w:sz="4" w:space="0" w:color="auto"/>
              <w:bottom w:val="single" w:sz="4" w:space="0" w:color="auto"/>
            </w:tcBorders>
          </w:tcPr>
          <w:p w14:paraId="2B60181C" w14:textId="59D259CC" w:rsidR="00200BC7" w:rsidRPr="00B27CD4" w:rsidRDefault="001F25AB" w:rsidP="00200BC7">
            <w:pPr>
              <w:spacing w:after="0" w:line="200" w:lineRule="atLeast"/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nl-NL"/>
              </w:rPr>
              <w:t>B</w:t>
            </w:r>
            <w:r w:rsidR="00200BC7" w:rsidRPr="00B27CD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nl-NL"/>
              </w:rPr>
              <w:t>aseline clinical characteristics</w:t>
            </w:r>
          </w:p>
        </w:tc>
        <w:tc>
          <w:tcPr>
            <w:tcW w:w="1700" w:type="pct"/>
            <w:tcBorders>
              <w:top w:val="single" w:sz="4" w:space="0" w:color="auto"/>
              <w:bottom w:val="single" w:sz="4" w:space="0" w:color="auto"/>
            </w:tcBorders>
          </w:tcPr>
          <w:p w14:paraId="2089C630" w14:textId="77777777" w:rsidR="00200BC7" w:rsidRPr="00B27CD4" w:rsidRDefault="00200BC7" w:rsidP="00200BC7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</w:tcPr>
          <w:p w14:paraId="6084D502" w14:textId="77777777" w:rsidR="00200BC7" w:rsidRPr="00B27CD4" w:rsidRDefault="00200BC7" w:rsidP="00200BC7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00BC7" w:rsidRPr="00B27CD4" w14:paraId="0600C56D" w14:textId="77777777" w:rsidTr="00384DCB">
        <w:trPr>
          <w:trHeight w:val="319"/>
        </w:trPr>
        <w:tc>
          <w:tcPr>
            <w:tcW w:w="2086" w:type="pct"/>
            <w:tcBorders>
              <w:top w:val="single" w:sz="4" w:space="0" w:color="auto"/>
            </w:tcBorders>
          </w:tcPr>
          <w:p w14:paraId="2C1E7D8A" w14:textId="77777777" w:rsidR="00200BC7" w:rsidRPr="00B27CD4" w:rsidRDefault="00200BC7" w:rsidP="00200BC7">
            <w:pPr>
              <w:spacing w:after="0" w:line="20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functional disability score </w:t>
            </w:r>
          </w:p>
          <w:p w14:paraId="28C2EFDA" w14:textId="75CBD507" w:rsidR="00200BC7" w:rsidRPr="00B27CD4" w:rsidRDefault="00997DF3" w:rsidP="006B0E42">
            <w:pPr>
              <w:spacing w:after="0" w:line="20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(RMD 0-24) (primary measure)</w:t>
            </w:r>
          </w:p>
        </w:tc>
        <w:tc>
          <w:tcPr>
            <w:tcW w:w="1700" w:type="pct"/>
            <w:tcBorders>
              <w:top w:val="single" w:sz="4" w:space="0" w:color="auto"/>
            </w:tcBorders>
          </w:tcPr>
          <w:p w14:paraId="59783411" w14:textId="375F9A6C" w:rsidR="00200BC7" w:rsidRPr="00B27CD4" w:rsidRDefault="00C61F47" w:rsidP="00F77BD3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</w:t>
            </w:r>
            <w:r w:rsidR="001B48E1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F77BD3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 (5</w:t>
            </w:r>
            <w:r w:rsidR="001B48E1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F77BD3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214" w:type="pct"/>
            <w:tcBorders>
              <w:top w:val="single" w:sz="4" w:space="0" w:color="auto"/>
            </w:tcBorders>
          </w:tcPr>
          <w:p w14:paraId="73726104" w14:textId="28B4603A" w:rsidR="00200BC7" w:rsidRPr="00B27CD4" w:rsidRDefault="00F77BD3" w:rsidP="00F77BD3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</w:t>
            </w:r>
            <w:r w:rsidR="001B48E1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 (5</w:t>
            </w:r>
            <w:r w:rsidR="001B48E1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  <w:r w:rsidR="00C61F47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</w:tr>
      <w:tr w:rsidR="00200BC7" w:rsidRPr="00B27CD4" w14:paraId="12B6C96D" w14:textId="77777777" w:rsidTr="00384DCB">
        <w:trPr>
          <w:trHeight w:val="319"/>
        </w:trPr>
        <w:tc>
          <w:tcPr>
            <w:tcW w:w="2086" w:type="pct"/>
          </w:tcPr>
          <w:p w14:paraId="66A29A85" w14:textId="77777777" w:rsidR="00200BC7" w:rsidRPr="00B27CD4" w:rsidRDefault="00200BC7" w:rsidP="00200BC7">
            <w:pPr>
              <w:spacing w:after="0" w:line="20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pain severity at baseline </w:t>
            </w:r>
            <w:r w:rsidR="001F6869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</w:p>
          <w:p w14:paraId="070EDBCD" w14:textId="1C92C33B" w:rsidR="00200BC7" w:rsidRPr="00B27CD4" w:rsidRDefault="00997DF3" w:rsidP="00200BC7">
            <w:pPr>
              <w:spacing w:after="0" w:line="20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(VAS 0-100</w:t>
            </w:r>
            <w:r w:rsidR="006D458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mm</w:t>
            </w: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0" w:type="pct"/>
          </w:tcPr>
          <w:p w14:paraId="60130822" w14:textId="0EA2DFC2" w:rsidR="00200BC7" w:rsidRPr="00B27CD4" w:rsidRDefault="00C61F47" w:rsidP="00F77BD3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="00F77BD3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="001B48E1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F77BD3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15</w:t>
            </w:r>
            <w:r w:rsidR="001B48E1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F77BD3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214" w:type="pct"/>
          </w:tcPr>
          <w:p w14:paraId="552BF730" w14:textId="23539A44" w:rsidR="00200BC7" w:rsidRPr="00B27CD4" w:rsidRDefault="00C61F47" w:rsidP="00F77BD3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6</w:t>
            </w:r>
            <w:r w:rsidR="001B48E1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F77BD3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15</w:t>
            </w:r>
            <w:r w:rsidR="001B48E1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="00F77BD3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)</w:t>
            </w:r>
          </w:p>
        </w:tc>
      </w:tr>
      <w:tr w:rsidR="002600E0" w:rsidRPr="00B27CD4" w14:paraId="1C16152A" w14:textId="77777777" w:rsidTr="00384DCB">
        <w:trPr>
          <w:trHeight w:val="319"/>
        </w:trPr>
        <w:tc>
          <w:tcPr>
            <w:tcW w:w="2086" w:type="pct"/>
          </w:tcPr>
          <w:p w14:paraId="095A1E09" w14:textId="77777777" w:rsidR="002600E0" w:rsidRPr="00B27CD4" w:rsidRDefault="002600E0" w:rsidP="002600E0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bsenteeism (yes/no)</w:t>
            </w:r>
          </w:p>
        </w:tc>
        <w:tc>
          <w:tcPr>
            <w:tcW w:w="1700" w:type="pct"/>
          </w:tcPr>
          <w:p w14:paraId="613F0507" w14:textId="428707ED" w:rsidR="002600E0" w:rsidRPr="00B27CD4" w:rsidRDefault="002600E0" w:rsidP="002600E0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3 (47%)</w:t>
            </w:r>
          </w:p>
        </w:tc>
        <w:tc>
          <w:tcPr>
            <w:tcW w:w="1214" w:type="pct"/>
          </w:tcPr>
          <w:p w14:paraId="49B0BB81" w14:textId="5147D588" w:rsidR="002600E0" w:rsidRPr="00B27CD4" w:rsidRDefault="002600E0" w:rsidP="002600E0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 (32%)</w:t>
            </w:r>
          </w:p>
        </w:tc>
      </w:tr>
      <w:tr w:rsidR="002600E0" w:rsidRPr="00B27CD4" w14:paraId="4273D950" w14:textId="77777777" w:rsidTr="00384DCB">
        <w:trPr>
          <w:trHeight w:val="319"/>
        </w:trPr>
        <w:tc>
          <w:tcPr>
            <w:tcW w:w="2086" w:type="pct"/>
          </w:tcPr>
          <w:p w14:paraId="1636A2CF" w14:textId="66464D83" w:rsidR="002600E0" w:rsidRPr="00B27CD4" w:rsidRDefault="002600E0" w:rsidP="002600E0">
            <w:pPr>
              <w:spacing w:after="0" w:line="20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illnes</w:t>
            </w:r>
            <w:r w:rsid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 p</w:t>
            </w: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erception dimensions </w:t>
            </w:r>
          </w:p>
          <w:p w14:paraId="49109BAB" w14:textId="5FDCA759" w:rsidR="002600E0" w:rsidRPr="00B27CD4" w:rsidRDefault="002600E0" w:rsidP="002600E0">
            <w:pPr>
              <w:spacing w:after="0" w:line="20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(IPQ)</w:t>
            </w:r>
            <w:r w:rsidR="006B5CEE"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(0-10) </w:t>
            </w:r>
          </w:p>
        </w:tc>
        <w:tc>
          <w:tcPr>
            <w:tcW w:w="1700" w:type="pct"/>
          </w:tcPr>
          <w:p w14:paraId="1D30B901" w14:textId="77777777" w:rsidR="002600E0" w:rsidRPr="00B27CD4" w:rsidRDefault="002600E0" w:rsidP="002600E0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14" w:type="pct"/>
          </w:tcPr>
          <w:p w14:paraId="71361295" w14:textId="77777777" w:rsidR="002600E0" w:rsidRPr="00B27CD4" w:rsidRDefault="002600E0" w:rsidP="002600E0">
            <w:pPr>
              <w:spacing w:after="0" w:line="2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600E0" w:rsidRPr="00B27CD4" w14:paraId="306E671D" w14:textId="77777777" w:rsidTr="00384DCB">
        <w:trPr>
          <w:trHeight w:val="319"/>
        </w:trPr>
        <w:tc>
          <w:tcPr>
            <w:tcW w:w="2086" w:type="pct"/>
          </w:tcPr>
          <w:p w14:paraId="71649D36" w14:textId="77777777" w:rsidR="002600E0" w:rsidRPr="00B27CD4" w:rsidRDefault="002600E0" w:rsidP="0026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nsequences</w:t>
            </w:r>
          </w:p>
        </w:tc>
        <w:tc>
          <w:tcPr>
            <w:tcW w:w="1700" w:type="pct"/>
          </w:tcPr>
          <w:p w14:paraId="3BF027F0" w14:textId="78F07D6D" w:rsidR="002600E0" w:rsidRPr="00B27CD4" w:rsidRDefault="002600E0" w:rsidP="0026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.2 (2.3)</w:t>
            </w:r>
          </w:p>
        </w:tc>
        <w:tc>
          <w:tcPr>
            <w:tcW w:w="1214" w:type="pct"/>
          </w:tcPr>
          <w:p w14:paraId="0738FDD4" w14:textId="4FCA36BA" w:rsidR="002600E0" w:rsidRPr="00B27CD4" w:rsidRDefault="002600E0" w:rsidP="0026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.0 (2.5)</w:t>
            </w:r>
          </w:p>
        </w:tc>
      </w:tr>
      <w:tr w:rsidR="002600E0" w:rsidRPr="00B27CD4" w14:paraId="438AB13D" w14:textId="77777777" w:rsidTr="00384DCB">
        <w:trPr>
          <w:trHeight w:val="319"/>
        </w:trPr>
        <w:tc>
          <w:tcPr>
            <w:tcW w:w="2086" w:type="pct"/>
          </w:tcPr>
          <w:p w14:paraId="167686C0" w14:textId="77777777" w:rsidR="002600E0" w:rsidRPr="00B27CD4" w:rsidRDefault="002600E0" w:rsidP="0026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imeline</w:t>
            </w:r>
          </w:p>
        </w:tc>
        <w:tc>
          <w:tcPr>
            <w:tcW w:w="1700" w:type="pct"/>
          </w:tcPr>
          <w:p w14:paraId="5C1C249A" w14:textId="7F16CCF6" w:rsidR="002600E0" w:rsidRPr="00B27CD4" w:rsidRDefault="002600E0" w:rsidP="0026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2 (2.7)</w:t>
            </w:r>
          </w:p>
        </w:tc>
        <w:tc>
          <w:tcPr>
            <w:tcW w:w="1214" w:type="pct"/>
          </w:tcPr>
          <w:p w14:paraId="3EB51245" w14:textId="50CD7012" w:rsidR="002600E0" w:rsidRPr="00B27CD4" w:rsidRDefault="002600E0" w:rsidP="0026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5 (2.4)</w:t>
            </w:r>
          </w:p>
        </w:tc>
      </w:tr>
      <w:tr w:rsidR="002600E0" w:rsidRPr="00B27CD4" w14:paraId="4FBDB781" w14:textId="77777777" w:rsidTr="00384DCB">
        <w:trPr>
          <w:trHeight w:val="319"/>
        </w:trPr>
        <w:tc>
          <w:tcPr>
            <w:tcW w:w="2086" w:type="pct"/>
          </w:tcPr>
          <w:p w14:paraId="3ABE58A3" w14:textId="77777777" w:rsidR="002600E0" w:rsidRPr="00B27CD4" w:rsidRDefault="002600E0" w:rsidP="0026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rsonal control</w:t>
            </w:r>
          </w:p>
        </w:tc>
        <w:tc>
          <w:tcPr>
            <w:tcW w:w="1700" w:type="pct"/>
          </w:tcPr>
          <w:p w14:paraId="335B3923" w14:textId="145DC47C" w:rsidR="002600E0" w:rsidRPr="00B27CD4" w:rsidRDefault="002600E0" w:rsidP="0026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.0 (2.2)</w:t>
            </w:r>
          </w:p>
        </w:tc>
        <w:tc>
          <w:tcPr>
            <w:tcW w:w="1214" w:type="pct"/>
          </w:tcPr>
          <w:p w14:paraId="4DABB7F9" w14:textId="64B12C5B" w:rsidR="002600E0" w:rsidRPr="00B27CD4" w:rsidRDefault="002600E0" w:rsidP="0026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.5 (2.0)</w:t>
            </w:r>
          </w:p>
        </w:tc>
      </w:tr>
      <w:tr w:rsidR="002600E0" w:rsidRPr="00B27CD4" w14:paraId="41D6447C" w14:textId="77777777" w:rsidTr="00384DCB">
        <w:trPr>
          <w:trHeight w:val="319"/>
        </w:trPr>
        <w:tc>
          <w:tcPr>
            <w:tcW w:w="2086" w:type="pct"/>
          </w:tcPr>
          <w:p w14:paraId="3C35A6DB" w14:textId="77777777" w:rsidR="002600E0" w:rsidRPr="00B27CD4" w:rsidRDefault="002600E0" w:rsidP="0026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reatment control</w:t>
            </w:r>
          </w:p>
        </w:tc>
        <w:tc>
          <w:tcPr>
            <w:tcW w:w="1700" w:type="pct"/>
          </w:tcPr>
          <w:p w14:paraId="714EF4F9" w14:textId="59FA294F" w:rsidR="002600E0" w:rsidRPr="00B27CD4" w:rsidRDefault="002600E0" w:rsidP="0026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.6 (1.9)</w:t>
            </w:r>
          </w:p>
        </w:tc>
        <w:tc>
          <w:tcPr>
            <w:tcW w:w="1214" w:type="pct"/>
          </w:tcPr>
          <w:p w14:paraId="7D18F75A" w14:textId="67921FCF" w:rsidR="002600E0" w:rsidRPr="00B27CD4" w:rsidRDefault="002600E0" w:rsidP="0026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.9 (1.8)</w:t>
            </w:r>
          </w:p>
        </w:tc>
      </w:tr>
      <w:tr w:rsidR="002600E0" w:rsidRPr="00B27CD4" w14:paraId="6D4F21AA" w14:textId="77777777" w:rsidTr="00384DCB">
        <w:trPr>
          <w:trHeight w:val="319"/>
        </w:trPr>
        <w:tc>
          <w:tcPr>
            <w:tcW w:w="2086" w:type="pct"/>
          </w:tcPr>
          <w:p w14:paraId="540E2E93" w14:textId="77777777" w:rsidR="002600E0" w:rsidRPr="00B27CD4" w:rsidRDefault="002600E0" w:rsidP="0026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identity</w:t>
            </w:r>
          </w:p>
        </w:tc>
        <w:tc>
          <w:tcPr>
            <w:tcW w:w="1700" w:type="pct"/>
          </w:tcPr>
          <w:p w14:paraId="3F1D9BF6" w14:textId="4AEF667F" w:rsidR="002600E0" w:rsidRPr="00B27CD4" w:rsidRDefault="002600E0" w:rsidP="0026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.9 (1.6)</w:t>
            </w:r>
          </w:p>
        </w:tc>
        <w:tc>
          <w:tcPr>
            <w:tcW w:w="1214" w:type="pct"/>
          </w:tcPr>
          <w:p w14:paraId="6DF50F0C" w14:textId="23C9E5A0" w:rsidR="002600E0" w:rsidRPr="00B27CD4" w:rsidRDefault="002600E0" w:rsidP="0026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.2 (1.5)</w:t>
            </w:r>
          </w:p>
        </w:tc>
      </w:tr>
      <w:tr w:rsidR="002600E0" w:rsidRPr="00B27CD4" w14:paraId="1430E0ED" w14:textId="77777777" w:rsidTr="00384DCB">
        <w:trPr>
          <w:trHeight w:val="319"/>
        </w:trPr>
        <w:tc>
          <w:tcPr>
            <w:tcW w:w="2086" w:type="pct"/>
          </w:tcPr>
          <w:p w14:paraId="0FCB5C97" w14:textId="77777777" w:rsidR="002600E0" w:rsidRPr="00B27CD4" w:rsidRDefault="002600E0" w:rsidP="0026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ncerns</w:t>
            </w:r>
          </w:p>
        </w:tc>
        <w:tc>
          <w:tcPr>
            <w:tcW w:w="1700" w:type="pct"/>
          </w:tcPr>
          <w:p w14:paraId="07ABBAA4" w14:textId="2EF8C925" w:rsidR="002600E0" w:rsidRPr="00B27CD4" w:rsidRDefault="002600E0" w:rsidP="0026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5 (2.5)</w:t>
            </w:r>
          </w:p>
        </w:tc>
        <w:tc>
          <w:tcPr>
            <w:tcW w:w="1214" w:type="pct"/>
          </w:tcPr>
          <w:p w14:paraId="6223D861" w14:textId="4EAFA9B7" w:rsidR="002600E0" w:rsidRPr="00B27CD4" w:rsidRDefault="002600E0" w:rsidP="0026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8 (2.6)</w:t>
            </w:r>
          </w:p>
        </w:tc>
      </w:tr>
      <w:tr w:rsidR="002600E0" w:rsidRPr="00B27CD4" w14:paraId="15DDD4CF" w14:textId="77777777" w:rsidTr="00384DCB">
        <w:trPr>
          <w:trHeight w:val="319"/>
        </w:trPr>
        <w:tc>
          <w:tcPr>
            <w:tcW w:w="2086" w:type="pct"/>
          </w:tcPr>
          <w:p w14:paraId="323195DA" w14:textId="77777777" w:rsidR="002600E0" w:rsidRPr="00B27CD4" w:rsidRDefault="002600E0" w:rsidP="0026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illness comprehensibility</w:t>
            </w:r>
          </w:p>
        </w:tc>
        <w:tc>
          <w:tcPr>
            <w:tcW w:w="1700" w:type="pct"/>
          </w:tcPr>
          <w:p w14:paraId="334E970D" w14:textId="77543062" w:rsidR="002600E0" w:rsidRPr="00B27CD4" w:rsidRDefault="002600E0" w:rsidP="0026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.9 (2.3)</w:t>
            </w:r>
          </w:p>
        </w:tc>
        <w:tc>
          <w:tcPr>
            <w:tcW w:w="1214" w:type="pct"/>
          </w:tcPr>
          <w:p w14:paraId="690592CE" w14:textId="02884D52" w:rsidR="002600E0" w:rsidRPr="00B27CD4" w:rsidRDefault="002600E0" w:rsidP="0026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.2 (2.2)</w:t>
            </w:r>
          </w:p>
        </w:tc>
      </w:tr>
      <w:tr w:rsidR="002600E0" w:rsidRPr="00B27CD4" w14:paraId="5BE2501A" w14:textId="77777777" w:rsidTr="00384DCB">
        <w:trPr>
          <w:trHeight w:val="319"/>
        </w:trPr>
        <w:tc>
          <w:tcPr>
            <w:tcW w:w="2086" w:type="pct"/>
            <w:tcBorders>
              <w:bottom w:val="double" w:sz="2" w:space="0" w:color="auto"/>
            </w:tcBorders>
          </w:tcPr>
          <w:p w14:paraId="7A39D938" w14:textId="77777777" w:rsidR="002600E0" w:rsidRPr="00B27CD4" w:rsidRDefault="002600E0" w:rsidP="0026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motional response</w:t>
            </w:r>
          </w:p>
        </w:tc>
        <w:tc>
          <w:tcPr>
            <w:tcW w:w="1700" w:type="pct"/>
            <w:tcBorders>
              <w:bottom w:val="double" w:sz="2" w:space="0" w:color="auto"/>
            </w:tcBorders>
          </w:tcPr>
          <w:p w14:paraId="184F3940" w14:textId="04C62E83" w:rsidR="002600E0" w:rsidRPr="00B27CD4" w:rsidRDefault="002600E0" w:rsidP="0026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.0 (2.5)</w:t>
            </w:r>
          </w:p>
        </w:tc>
        <w:tc>
          <w:tcPr>
            <w:tcW w:w="1214" w:type="pct"/>
            <w:tcBorders>
              <w:bottom w:val="double" w:sz="2" w:space="0" w:color="auto"/>
            </w:tcBorders>
          </w:tcPr>
          <w:p w14:paraId="32540220" w14:textId="438BF941" w:rsidR="002600E0" w:rsidRPr="00B27CD4" w:rsidRDefault="002600E0" w:rsidP="002600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B27CD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.2 (2.6)</w:t>
            </w:r>
          </w:p>
        </w:tc>
      </w:tr>
    </w:tbl>
    <w:p w14:paraId="1427E46B" w14:textId="414F8F6B" w:rsidR="00200BC7" w:rsidRPr="006D4587" w:rsidRDefault="00200BC7" w:rsidP="006D458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lastRenderedPageBreak/>
        <w:t>RMD=Roland</w:t>
      </w:r>
      <w:r w:rsidR="002334E7"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>-</w:t>
      </w:r>
      <w:r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Morris Disability </w:t>
      </w:r>
      <w:r w:rsidR="002334E7"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>q</w:t>
      </w:r>
      <w:r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>uestionnaire</w:t>
      </w:r>
      <w:r w:rsidR="00A82E3E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r w:rsidR="00A82E3E" w:rsidRPr="00A82E3E">
        <w:rPr>
          <w:rFonts w:ascii="Times New Roman" w:eastAsia="Times New Roman" w:hAnsi="Times New Roman" w:cs="Times New Roman"/>
          <w:sz w:val="24"/>
          <w:szCs w:val="24"/>
          <w:lang w:eastAsia="nl-NL"/>
        </w:rPr>
        <w:t>(a higher score indicates a more favourable outcome)</w:t>
      </w:r>
      <w:r w:rsidR="001B48E1"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>.</w:t>
      </w:r>
      <w:r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VAS=</w:t>
      </w:r>
      <w:r w:rsidR="002334E7"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>v</w:t>
      </w:r>
      <w:r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isual </w:t>
      </w:r>
      <w:r w:rsidR="002334E7"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>a</w:t>
      </w:r>
      <w:r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nalogue </w:t>
      </w:r>
      <w:r w:rsidR="002334E7"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>s</w:t>
      </w:r>
      <w:r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>cal</w:t>
      </w:r>
      <w:bookmarkStart w:id="1" w:name="_GoBack"/>
      <w:bookmarkEnd w:id="1"/>
      <w:r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>e combined score of low back pain</w:t>
      </w:r>
      <w:r w:rsidR="001B48E1"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>.</w:t>
      </w:r>
      <w:r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leg pain and both</w:t>
      </w:r>
      <w:r w:rsidR="00A82E3E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r w:rsidR="00A82E3E" w:rsidRPr="00A82E3E">
        <w:rPr>
          <w:rFonts w:ascii="Times New Roman" w:eastAsia="Times New Roman" w:hAnsi="Times New Roman" w:cs="Times New Roman"/>
          <w:sz w:val="24"/>
          <w:szCs w:val="24"/>
          <w:lang w:eastAsia="nl-NL"/>
        </w:rPr>
        <w:t>(a lower score indicates a more favourable outcome)</w:t>
      </w:r>
      <w:r w:rsidR="001B48E1"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>.</w:t>
      </w:r>
      <w:r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IPQ=Il</w:t>
      </w:r>
      <w:r w:rsidR="00997DF3" w:rsidRPr="006D4587">
        <w:rPr>
          <w:rFonts w:ascii="Times New Roman" w:eastAsia="Times New Roman" w:hAnsi="Times New Roman" w:cs="Times New Roman"/>
          <w:sz w:val="24"/>
          <w:szCs w:val="24"/>
          <w:lang w:eastAsia="nl-NL"/>
        </w:rPr>
        <w:t>lness Perception Questionnaire.</w:t>
      </w:r>
    </w:p>
    <w:p w14:paraId="597290B8" w14:textId="77777777" w:rsidR="00384DCB" w:rsidRPr="00B27CD4" w:rsidRDefault="00384DCB"/>
    <w:p w14:paraId="1B26D75C" w14:textId="422CA402" w:rsidR="005D6166" w:rsidRPr="00B27CD4" w:rsidRDefault="005D6166"/>
    <w:sectPr w:rsidR="005D6166" w:rsidRPr="00B27CD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BC7"/>
    <w:rsid w:val="0000172F"/>
    <w:rsid w:val="00007F54"/>
    <w:rsid w:val="000240D4"/>
    <w:rsid w:val="0010388F"/>
    <w:rsid w:val="001B48E1"/>
    <w:rsid w:val="001F25AB"/>
    <w:rsid w:val="001F6869"/>
    <w:rsid w:val="00200BC7"/>
    <w:rsid w:val="002334E7"/>
    <w:rsid w:val="00253F2E"/>
    <w:rsid w:val="002600E0"/>
    <w:rsid w:val="00284F1A"/>
    <w:rsid w:val="0029408B"/>
    <w:rsid w:val="00384DCB"/>
    <w:rsid w:val="003E519C"/>
    <w:rsid w:val="004C7E41"/>
    <w:rsid w:val="00505030"/>
    <w:rsid w:val="005816ED"/>
    <w:rsid w:val="005C0D56"/>
    <w:rsid w:val="005D6166"/>
    <w:rsid w:val="00683CD2"/>
    <w:rsid w:val="006B0E42"/>
    <w:rsid w:val="006B5CEE"/>
    <w:rsid w:val="006D11A3"/>
    <w:rsid w:val="006D43C5"/>
    <w:rsid w:val="006D4587"/>
    <w:rsid w:val="00715A08"/>
    <w:rsid w:val="00830A2D"/>
    <w:rsid w:val="00842DF0"/>
    <w:rsid w:val="00846164"/>
    <w:rsid w:val="00882003"/>
    <w:rsid w:val="0095396A"/>
    <w:rsid w:val="00985202"/>
    <w:rsid w:val="00997DF3"/>
    <w:rsid w:val="009B30C1"/>
    <w:rsid w:val="00A236A6"/>
    <w:rsid w:val="00A43985"/>
    <w:rsid w:val="00A6355D"/>
    <w:rsid w:val="00A82E3E"/>
    <w:rsid w:val="00AD62A3"/>
    <w:rsid w:val="00B27CD4"/>
    <w:rsid w:val="00B52658"/>
    <w:rsid w:val="00C126F9"/>
    <w:rsid w:val="00C61F47"/>
    <w:rsid w:val="00C63C47"/>
    <w:rsid w:val="00CD376F"/>
    <w:rsid w:val="00D17591"/>
    <w:rsid w:val="00D4026A"/>
    <w:rsid w:val="00E02E15"/>
    <w:rsid w:val="00EC4E52"/>
    <w:rsid w:val="00ED63CA"/>
    <w:rsid w:val="00F1302F"/>
    <w:rsid w:val="00F7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031C9"/>
  <w15:docId w15:val="{E82DB291-3190-4CED-A6EA-A6E3D4DC9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lang w:val="en-GB"/>
    </w:rPr>
  </w:style>
  <w:style w:type="paragraph" w:styleId="Kop1">
    <w:name w:val="heading 1"/>
    <w:aliases w:val="Kop 1 Times New Roman"/>
    <w:basedOn w:val="Standaard"/>
    <w:next w:val="Standaard"/>
    <w:link w:val="Kop1Char"/>
    <w:qFormat/>
    <w:rsid w:val="00C63C47"/>
    <w:pPr>
      <w:keepNext/>
      <w:keepLines/>
      <w:spacing w:before="360" w:after="120" w:line="240" w:lineRule="auto"/>
      <w:outlineLvl w:val="0"/>
    </w:pPr>
    <w:rPr>
      <w:rFonts w:eastAsiaTheme="majorEastAsia" w:cstheme="majorBidi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imesNewRomanartikelopzet">
    <w:name w:val="Times New Roman artikelopzet"/>
    <w:basedOn w:val="Standaard"/>
    <w:link w:val="TimesNewRomanartikelopzetChar"/>
    <w:qFormat/>
    <w:rsid w:val="00C63C47"/>
    <w:pPr>
      <w:spacing w:before="120" w:after="120" w:line="360" w:lineRule="auto"/>
    </w:pPr>
    <w:rPr>
      <w:rFonts w:cs="Arial"/>
      <w:sz w:val="24"/>
    </w:rPr>
  </w:style>
  <w:style w:type="character" w:customStyle="1" w:styleId="TimesNewRomanartikelopzetChar">
    <w:name w:val="Times New Roman artikelopzet Char"/>
    <w:basedOn w:val="Standaardalinea-lettertype"/>
    <w:link w:val="TimesNewRomanartikelopzet"/>
    <w:rsid w:val="00C63C47"/>
    <w:rPr>
      <w:rFonts w:cs="Arial"/>
      <w:sz w:val="24"/>
      <w:lang w:val="en-GB"/>
    </w:rPr>
  </w:style>
  <w:style w:type="paragraph" w:customStyle="1" w:styleId="TimesNewRomanKop1">
    <w:name w:val="Times New Roman Kop 1"/>
    <w:basedOn w:val="Kop1"/>
    <w:link w:val="TimesNewRomanKop1Char"/>
    <w:qFormat/>
    <w:rsid w:val="00C63C47"/>
    <w:pPr>
      <w:spacing w:after="240"/>
    </w:pPr>
  </w:style>
  <w:style w:type="character" w:customStyle="1" w:styleId="TimesNewRomanKop1Char">
    <w:name w:val="Times New Roman Kop 1 Char"/>
    <w:basedOn w:val="Kop1Char"/>
    <w:link w:val="TimesNewRomanKop1"/>
    <w:rsid w:val="00C63C47"/>
    <w:rPr>
      <w:rFonts w:eastAsiaTheme="majorEastAsia" w:cstheme="majorBidi"/>
      <w:sz w:val="32"/>
      <w:szCs w:val="32"/>
    </w:rPr>
  </w:style>
  <w:style w:type="character" w:customStyle="1" w:styleId="Kop1Char">
    <w:name w:val="Kop 1 Char"/>
    <w:aliases w:val="Kop 1 Times New Roman Char"/>
    <w:basedOn w:val="Standaardalinea-lettertype"/>
    <w:link w:val="Kop1"/>
    <w:rsid w:val="00C63C47"/>
    <w:rPr>
      <w:rFonts w:eastAsiaTheme="majorEastAsia" w:cstheme="majorBidi"/>
      <w:sz w:val="32"/>
      <w:szCs w:val="3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5265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52658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52658"/>
    <w:rPr>
      <w:rFonts w:ascii="Tahoma" w:hAnsi="Tahoma" w:cs="Tahoma"/>
      <w:sz w:val="16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5265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52658"/>
    <w:rPr>
      <w:rFonts w:ascii="Tahoma" w:hAnsi="Tahoma" w:cs="Tahoma"/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52658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52658"/>
    <w:rPr>
      <w:rFonts w:ascii="Tahoma" w:hAnsi="Tahoma" w:cs="Tahoma"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09</Words>
  <Characters>1197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tte Sanders</dc:creator>
  <cp:lastModifiedBy>Ariette Sanders</cp:lastModifiedBy>
  <cp:revision>5</cp:revision>
  <dcterms:created xsi:type="dcterms:W3CDTF">2018-04-29T11:37:00Z</dcterms:created>
  <dcterms:modified xsi:type="dcterms:W3CDTF">2018-04-29T16:29:00Z</dcterms:modified>
</cp:coreProperties>
</file>